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9D6" w:rsidRPr="002E09AE" w:rsidRDefault="001809D6" w:rsidP="001809D6">
      <w:pPr>
        <w:jc w:val="center"/>
        <w:rPr>
          <w:b/>
        </w:rPr>
      </w:pPr>
      <w:r w:rsidRPr="002E09AE">
        <w:rPr>
          <w:rFonts w:hint="eastAsia"/>
          <w:b/>
        </w:rPr>
        <w:t xml:space="preserve">Table </w:t>
      </w:r>
      <w:r>
        <w:rPr>
          <w:rFonts w:hint="eastAsia"/>
          <w:b/>
          <w:lang w:eastAsia="zh-CN"/>
        </w:rPr>
        <w:t>S</w:t>
      </w:r>
      <w:r w:rsidRPr="002E09AE">
        <w:rPr>
          <w:rFonts w:hint="eastAsia"/>
          <w:b/>
        </w:rPr>
        <w:t>1 Strains used in this study</w:t>
      </w:r>
    </w:p>
    <w:tbl>
      <w:tblPr>
        <w:tblW w:w="8093" w:type="dxa"/>
        <w:tblCellMar>
          <w:left w:w="0" w:type="dxa"/>
          <w:right w:w="0" w:type="dxa"/>
        </w:tblCellMar>
        <w:tblLook w:val="04A0"/>
      </w:tblPr>
      <w:tblGrid>
        <w:gridCol w:w="859"/>
        <w:gridCol w:w="5533"/>
        <w:gridCol w:w="1701"/>
      </w:tblGrid>
      <w:tr w:rsidR="001809D6" w:rsidRPr="004721CF" w:rsidTr="00694DC8">
        <w:trPr>
          <w:trHeight w:val="320"/>
        </w:trPr>
        <w:tc>
          <w:tcPr>
            <w:tcW w:w="8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b/>
                <w:bCs/>
              </w:rPr>
              <w:t>Strains</w:t>
            </w:r>
          </w:p>
        </w:tc>
        <w:tc>
          <w:tcPr>
            <w:tcW w:w="553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b/>
                <w:bCs/>
              </w:rPr>
              <w:t>Genotyp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b/>
                <w:bCs/>
              </w:rPr>
              <w:t>Source</w:t>
            </w:r>
          </w:p>
        </w:tc>
      </w:tr>
      <w:tr w:rsidR="001809D6" w:rsidRPr="004721CF" w:rsidTr="00694DC8">
        <w:trPr>
          <w:trHeight w:val="505"/>
        </w:trPr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SN148</w:t>
            </w:r>
          </w:p>
        </w:tc>
        <w:tc>
          <w:tcPr>
            <w:tcW w:w="5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i/>
                <w:iCs/>
              </w:rPr>
              <w:t>arg4/arg4 leu2/leu2 his1/his1 ura3::imm434/ura3::imm434 iro1::imm434/iro1::imm4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DE0454">
            <w:r w:rsidRPr="00DE0454">
              <w:t>Noble S M</w:t>
            </w:r>
            <w:r w:rsidRPr="00DE0454">
              <w:rPr>
                <w:rFonts w:hint="eastAsia"/>
              </w:rPr>
              <w:t>, et al 2005</w:t>
            </w:r>
          </w:p>
        </w:tc>
      </w:tr>
      <w:tr w:rsidR="001809D6" w:rsidRPr="001809D6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R7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 xml:space="preserve">RM1000 </w:t>
            </w:r>
            <w:r w:rsidRPr="004721CF">
              <w:rPr>
                <w:rFonts w:hint="eastAsia"/>
                <w:i/>
                <w:iCs/>
              </w:rPr>
              <w:t>pph3::</w:t>
            </w:r>
            <w:proofErr w:type="spellStart"/>
            <w:r w:rsidRPr="004721CF">
              <w:rPr>
                <w:rFonts w:hint="eastAsia"/>
                <w:i/>
                <w:iCs/>
              </w:rPr>
              <w:t>hisG</w:t>
            </w:r>
            <w:proofErr w:type="spellEnd"/>
            <w:r w:rsidRPr="004721CF">
              <w:rPr>
                <w:rFonts w:hint="eastAsia"/>
                <w:i/>
                <w:iCs/>
              </w:rPr>
              <w:t>/pph3::HIS1</w:t>
            </w:r>
            <w:r w:rsidRPr="004721CF"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DE0454">
            <w:proofErr w:type="spellStart"/>
            <w:r w:rsidRPr="00DE0454">
              <w:t>F</w:t>
            </w:r>
            <w:r w:rsidRPr="00DE0454">
              <w:rPr>
                <w:rFonts w:hint="eastAsia"/>
              </w:rPr>
              <w:t>eng</w:t>
            </w:r>
            <w:proofErr w:type="spellEnd"/>
            <w:r w:rsidRPr="00DE0454">
              <w:rPr>
                <w:rFonts w:hint="eastAsia"/>
              </w:rPr>
              <w:t xml:space="preserve"> </w:t>
            </w:r>
            <w:proofErr w:type="spellStart"/>
            <w:r w:rsidRPr="00DE0454">
              <w:rPr>
                <w:rFonts w:hint="eastAsia"/>
              </w:rPr>
              <w:t>J,et</w:t>
            </w:r>
            <w:proofErr w:type="spellEnd"/>
            <w:r w:rsidRPr="00DE0454">
              <w:rPr>
                <w:rFonts w:hint="eastAsia"/>
              </w:rPr>
              <w:t xml:space="preserve"> al 2013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C26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 xml:space="preserve">SN148 </w:t>
            </w:r>
            <w:r w:rsidRPr="004721CF">
              <w:rPr>
                <w:rFonts w:hint="eastAsia"/>
                <w:i/>
                <w:iCs/>
              </w:rPr>
              <w:t>rad23::ARG4/rad23::AR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694DC8">
            <w:r w:rsidRPr="00DE0454">
              <w:rPr>
                <w:rFonts w:hint="eastAsia"/>
              </w:rPr>
              <w:t>This study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J1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 xml:space="preserve">SN148 </w:t>
            </w:r>
            <w:r w:rsidRPr="004721CF">
              <w:rPr>
                <w:rFonts w:hint="eastAsia"/>
                <w:i/>
                <w:iCs/>
              </w:rPr>
              <w:t>rad23::ARG4/rad23::ARG4+CIP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694DC8">
            <w:r w:rsidRPr="00DE0454">
              <w:rPr>
                <w:rFonts w:hint="eastAsia"/>
              </w:rPr>
              <w:t>This study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J2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 xml:space="preserve">SN148 </w:t>
            </w:r>
            <w:r w:rsidRPr="004721CF">
              <w:rPr>
                <w:rFonts w:hint="eastAsia"/>
                <w:i/>
                <w:iCs/>
              </w:rPr>
              <w:t>rad23::ARG4/rad23::ARG4+CIP10-RAD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694DC8">
            <w:r w:rsidRPr="00DE0454">
              <w:rPr>
                <w:rFonts w:hint="eastAsia"/>
              </w:rPr>
              <w:t>This study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J3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SN148</w:t>
            </w:r>
            <w:r w:rsidRPr="004721CF">
              <w:rPr>
                <w:rFonts w:hint="eastAsia"/>
                <w:i/>
                <w:iCs/>
              </w:rPr>
              <w:t xml:space="preserve"> MET3p-RAD23::URA3/MET3p-RAD23::UR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694DC8">
            <w:r w:rsidRPr="00DE0454">
              <w:rPr>
                <w:rFonts w:hint="eastAsia"/>
              </w:rPr>
              <w:t>This study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J4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i/>
                <w:iCs/>
              </w:rPr>
              <w:t>JR7 rad23::ARG4/rad23::AR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694DC8">
            <w:r w:rsidRPr="00DE0454">
              <w:rPr>
                <w:rFonts w:hint="eastAsia"/>
              </w:rPr>
              <w:t>This study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C19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SN148</w:t>
            </w:r>
            <w:r w:rsidRPr="004721CF">
              <w:rPr>
                <w:rFonts w:hint="eastAsia"/>
                <w:i/>
                <w:iCs/>
              </w:rPr>
              <w:t xml:space="preserve"> rad4::ARG4/rad4::AR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694DC8">
            <w:r w:rsidRPr="00DE0454">
              <w:rPr>
                <w:rFonts w:hint="eastAsia"/>
              </w:rPr>
              <w:t>This study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J5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 xml:space="preserve">SN148 </w:t>
            </w:r>
            <w:r w:rsidRPr="004721CF">
              <w:rPr>
                <w:rFonts w:hint="eastAsia"/>
                <w:i/>
                <w:iCs/>
              </w:rPr>
              <w:t>rad4::ARG4/rad4::ARG4 rad23::ARG4/rad23::AR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694DC8">
            <w:r w:rsidRPr="00DE0454">
              <w:rPr>
                <w:rFonts w:hint="eastAsia"/>
              </w:rPr>
              <w:t>This study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C1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i/>
                <w:iCs/>
              </w:rPr>
              <w:t>hof1::HIS1/hof1::HI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DE0454">
            <w:r w:rsidRPr="00DE0454">
              <w:rPr>
                <w:rFonts w:hint="eastAsia"/>
              </w:rPr>
              <w:t>(Manuscript in press)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J6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i/>
                <w:iCs/>
              </w:rPr>
              <w:t>hof1::HIS1/hof1::HIS1 rad23::ARG4/rad23::AR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694DC8">
            <w:r w:rsidRPr="00DE0454">
              <w:rPr>
                <w:rFonts w:hint="eastAsia"/>
              </w:rPr>
              <w:t>This study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J7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i/>
                <w:iCs/>
              </w:rPr>
              <w:t>rad53::ARG4/rad53::AR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DE0454">
            <w:r w:rsidRPr="00DE0454">
              <w:rPr>
                <w:rFonts w:hint="eastAsia"/>
              </w:rPr>
              <w:t>(Manuscript in press)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J8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i/>
                <w:iCs/>
              </w:rPr>
              <w:t>rad23::ARG4/rad23::ARG4 rad53::ARG4/rad53::AR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694DC8">
            <w:r w:rsidRPr="00DE0454">
              <w:rPr>
                <w:rFonts w:hint="eastAsia"/>
              </w:rPr>
              <w:t>This study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C17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i/>
                <w:iCs/>
              </w:rPr>
              <w:t>mms22::ARG4/mms22::AR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DE0454" w:rsidRDefault="001809D6" w:rsidP="00DE0454">
            <w:r w:rsidRPr="00DE0454">
              <w:rPr>
                <w:rFonts w:hint="eastAsia"/>
              </w:rPr>
              <w:t>(Manuscript in press)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J9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i/>
                <w:iCs/>
              </w:rPr>
              <w:t>rad23::ARG4/rad23::ARG4 mms22::ARG4/mms22::AR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This study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C21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i/>
                <w:iCs/>
              </w:rPr>
              <w:t>rad18::ARG4/rad18::AR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This study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J10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i/>
                <w:iCs/>
              </w:rPr>
              <w:t>rad23::ARG4/rad23::ARG4  rad18::ARG4/rad18::AR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This study</w:t>
            </w:r>
          </w:p>
        </w:tc>
      </w:tr>
      <w:tr w:rsidR="001809D6" w:rsidRPr="004721CF" w:rsidTr="00694DC8">
        <w:trPr>
          <w:trHeight w:val="295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C23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i/>
                <w:iCs/>
              </w:rPr>
              <w:t xml:space="preserve">rad53::HIS1/rad53::HIS1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This study</w:t>
            </w:r>
          </w:p>
        </w:tc>
      </w:tr>
      <w:tr w:rsidR="001809D6" w:rsidRPr="004721CF" w:rsidTr="00694DC8">
        <w:trPr>
          <w:trHeight w:val="307"/>
        </w:trPr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JJ11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  <w:i/>
                <w:iCs/>
              </w:rPr>
              <w:t>rad53::HIS1/rad53::HIS1 hof1::ARG4/hof1::ARG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809D6" w:rsidRPr="004721CF" w:rsidRDefault="001809D6" w:rsidP="00694DC8">
            <w:r w:rsidRPr="004721CF">
              <w:rPr>
                <w:rFonts w:hint="eastAsia"/>
              </w:rPr>
              <w:t>This study</w:t>
            </w:r>
          </w:p>
        </w:tc>
      </w:tr>
    </w:tbl>
    <w:p w:rsidR="001809D6" w:rsidRDefault="001809D6" w:rsidP="001809D6">
      <w:pPr>
        <w:rPr>
          <w:lang w:eastAsia="zh-CN"/>
        </w:rPr>
      </w:pPr>
    </w:p>
    <w:p w:rsidR="00D5023B" w:rsidRDefault="00D5023B"/>
    <w:sectPr w:rsidR="00D5023B" w:rsidSect="00D50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25F5" w:rsidRDefault="005925F5" w:rsidP="00DE0454">
      <w:r>
        <w:separator/>
      </w:r>
    </w:p>
  </w:endnote>
  <w:endnote w:type="continuationSeparator" w:id="0">
    <w:p w:rsidR="005925F5" w:rsidRDefault="005925F5" w:rsidP="00DE04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25F5" w:rsidRDefault="005925F5" w:rsidP="00DE0454">
      <w:r>
        <w:separator/>
      </w:r>
    </w:p>
  </w:footnote>
  <w:footnote w:type="continuationSeparator" w:id="0">
    <w:p w:rsidR="005925F5" w:rsidRDefault="005925F5" w:rsidP="00DE04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09D6"/>
    <w:rsid w:val="001809D6"/>
    <w:rsid w:val="004E1708"/>
    <w:rsid w:val="005925F5"/>
    <w:rsid w:val="00D5023B"/>
    <w:rsid w:val="00DE04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9D6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1809D6"/>
    <w:rPr>
      <w:rFonts w:ascii="Cambria" w:hAnsi="Cambria"/>
    </w:rPr>
  </w:style>
  <w:style w:type="paragraph" w:styleId="a3">
    <w:name w:val="header"/>
    <w:basedOn w:val="a"/>
    <w:link w:val="Char"/>
    <w:uiPriority w:val="99"/>
    <w:semiHidden/>
    <w:unhideWhenUsed/>
    <w:rsid w:val="00DE0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E0454"/>
    <w:rPr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DE04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E0454"/>
    <w:rPr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rong</dc:creator>
  <cp:lastModifiedBy>Jinrong</cp:lastModifiedBy>
  <cp:revision>2</cp:revision>
  <dcterms:created xsi:type="dcterms:W3CDTF">2020-01-29T07:02:00Z</dcterms:created>
  <dcterms:modified xsi:type="dcterms:W3CDTF">2020-02-03T05:20:00Z</dcterms:modified>
</cp:coreProperties>
</file>